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6CB" w:rsidRPr="00D161F8" w:rsidRDefault="009726CB" w:rsidP="009726CB">
      <w:pPr>
        <w:spacing w:line="360" w:lineRule="auto"/>
        <w:rPr>
          <w:lang w:val="en-GB"/>
        </w:rPr>
      </w:pPr>
      <w:r w:rsidRPr="00D161F8">
        <w:rPr>
          <w:rFonts w:cs="AppleSystemUIFont"/>
          <w:b/>
          <w:u w:val="single"/>
          <w:lang w:val="en-GB"/>
        </w:rPr>
        <w:t xml:space="preserve">Suppplementary Table 1. </w:t>
      </w:r>
      <w:r w:rsidRPr="00D161F8">
        <w:rPr>
          <w:rFonts w:cs="AppleSystemUIFont"/>
          <w:lang w:val="en-GB"/>
        </w:rPr>
        <w:t xml:space="preserve">Overview of efficiency, target and process used in stable Rose genetic transformation </w:t>
      </w:r>
    </w:p>
    <w:tbl>
      <w:tblPr>
        <w:tblW w:w="15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5"/>
        <w:gridCol w:w="3086"/>
        <w:gridCol w:w="611"/>
        <w:gridCol w:w="1593"/>
        <w:gridCol w:w="1701"/>
        <w:gridCol w:w="2693"/>
        <w:gridCol w:w="1843"/>
        <w:gridCol w:w="1559"/>
      </w:tblGrid>
      <w:tr w:rsidR="009726CB" w:rsidRPr="009B2AB8" w:rsidTr="004025EC">
        <w:trPr>
          <w:trHeight w:val="4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80008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800080"/>
                <w:sz w:val="18"/>
                <w:szCs w:val="18"/>
                <w:lang w:eastAsia="fr-FR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80008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800080"/>
                <w:sz w:val="18"/>
                <w:szCs w:val="18"/>
                <w:lang w:eastAsia="fr-FR"/>
              </w:rPr>
              <w:t>Culti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80008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800080"/>
                <w:sz w:val="18"/>
                <w:szCs w:val="18"/>
                <w:lang w:eastAsia="fr-FR"/>
              </w:rPr>
              <w:t>Ploidy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80008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800080"/>
                <w:sz w:val="18"/>
                <w:szCs w:val="18"/>
                <w:lang w:eastAsia="fr-FR"/>
              </w:rPr>
              <w:t>Modified charac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80008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800080"/>
                <w:sz w:val="18"/>
                <w:szCs w:val="18"/>
                <w:lang w:eastAsia="fr-FR"/>
              </w:rPr>
              <w:t>Transformation b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80008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800080"/>
                <w:sz w:val="18"/>
                <w:szCs w:val="18"/>
                <w:lang w:eastAsia="fr-FR"/>
              </w:rPr>
              <w:t>Integrated ge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80008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800080"/>
                <w:sz w:val="18"/>
                <w:szCs w:val="18"/>
                <w:lang w:eastAsia="fr-FR"/>
              </w:rPr>
              <w:t>Target tiss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80008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800080"/>
                <w:sz w:val="18"/>
                <w:szCs w:val="18"/>
                <w:lang w:eastAsia="fr-FR"/>
              </w:rPr>
              <w:t>Efficiency of transformation</w:t>
            </w:r>
          </w:p>
        </w:tc>
      </w:tr>
      <w:tr w:rsidR="009726CB" w:rsidRPr="009B2AB8" w:rsidTr="004025EC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Firoozabady </w:t>
            </w:r>
            <w:r w:rsidRPr="00941E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t al.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‘Royalty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lower col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. tumefacie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halcone synth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bryogenic cal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</w:p>
        </w:tc>
      </w:tr>
      <w:tr w:rsidR="009726CB" w:rsidRPr="009B2AB8" w:rsidTr="004025E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Matthews </w:t>
            </w:r>
            <w:r w:rsidRPr="00941E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t al.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osa persica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X </w:t>
            </w: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xant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Marker Gen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. tumefacie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β-glucuronidase (intro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toplas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</w:p>
        </w:tc>
      </w:tr>
      <w:tr w:rsidR="009726CB" w:rsidRPr="009B2AB8" w:rsidTr="004025EC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Derks </w:t>
            </w:r>
            <w:r w:rsidRPr="00941E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t al.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‘Sonia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sease resist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. tumefacie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β-glucuronidase (intron), cecropin 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bryogenic cal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</w:p>
        </w:tc>
      </w:tr>
      <w:tr w:rsidR="009726CB" w:rsidRPr="009B2AB8" w:rsidTr="004025EC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Souq </w:t>
            </w:r>
            <w:r w:rsidRPr="00941E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t al.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‘Deladel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Plant Architecture 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br/>
              <w:t>and Flower col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. tumefacie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halcone synth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bryogenic cal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 %</w:t>
            </w:r>
          </w:p>
        </w:tc>
      </w:tr>
      <w:tr w:rsidR="009726CB" w:rsidRPr="009B2AB8" w:rsidTr="004025EC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Van der Salm </w:t>
            </w:r>
            <w:r w:rsidRPr="00941E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t al.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997, 1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‘Moneyway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oot syste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. rhizogen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ol ge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bryogenic cal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</w:p>
        </w:tc>
      </w:tr>
      <w:tr w:rsidR="009726CB" w:rsidRPr="009B2AB8" w:rsidTr="004025E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Marchant </w:t>
            </w:r>
            <w:r w:rsidRPr="00941E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t al.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‘Glad tidings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sease resist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iolisti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β-glucuronidase (intro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bryogenic cal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</w:p>
        </w:tc>
      </w:tr>
      <w:tr w:rsidR="009726CB" w:rsidRPr="009B2AB8" w:rsidTr="004025EC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Dohm </w:t>
            </w:r>
            <w:r w:rsidRPr="00941E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t al.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2001, 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‘Heckenzauber’ et ‘Pariser charme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sease resist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. tumefacie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hitinase Glucanase Lysozy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omatic Embry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</w:p>
        </w:tc>
      </w:tr>
      <w:tr w:rsidR="009726CB" w:rsidRPr="009B2AB8" w:rsidTr="004025E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Li </w:t>
            </w:r>
            <w:r w:rsidRPr="00941E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t al.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‘Carefree beauty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Marker Gen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. tumefacie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β-glucuronid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omatic Embry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</w:p>
        </w:tc>
      </w:tr>
      <w:tr w:rsidR="009726CB" w:rsidRPr="009B2AB8" w:rsidTr="004025EC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ondliffe </w:t>
            </w:r>
            <w:r w:rsidRPr="00941E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t al.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‘Only love’ ‘Romy’ ‘Fresco’ ‘Tineke’ ‘Glad Tidings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Marker Gen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. tumefacie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β-glucuronidase (intro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omatic Embry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</w:p>
        </w:tc>
      </w:tr>
      <w:tr w:rsidR="009726CB" w:rsidRPr="009B2AB8" w:rsidTr="004025E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Li </w:t>
            </w:r>
            <w:r w:rsidRPr="00941E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t al.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‘Carefree Beauty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sease resist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. tumefacie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ce-AMP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bryogenic cal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9</w:t>
            </w:r>
          </w:p>
        </w:tc>
      </w:tr>
      <w:tr w:rsidR="009726CB" w:rsidRPr="009B2AB8" w:rsidTr="004025E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Kim </w:t>
            </w:r>
            <w:r w:rsidRPr="00941E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t al.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‘Tineke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Marker Gen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. tumefacie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GF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bryogenic cal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,6%</w:t>
            </w:r>
          </w:p>
        </w:tc>
      </w:tr>
      <w:tr w:rsidR="009726CB" w:rsidRPr="009B2AB8" w:rsidTr="004025E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hen </w:t>
            </w:r>
            <w:r w:rsidRPr="00941E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t al.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Rosa chinensis 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acq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?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Marker Gen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. tumefacie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β-glucuronidase (intro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rganogenic cal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</w:p>
        </w:tc>
      </w:tr>
      <w:tr w:rsidR="009726CB" w:rsidRPr="009B2AB8" w:rsidTr="004025E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 xml:space="preserve">Vergne </w:t>
            </w:r>
            <w:r w:rsidRPr="00941E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t al.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R chinensis 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‘Old Blush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rker Ge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. tumefacie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β-glucuronidase (intro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bryogenic cal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-9%</w:t>
            </w:r>
          </w:p>
        </w:tc>
      </w:tr>
      <w:tr w:rsidR="009726CB" w:rsidRPr="009B2AB8" w:rsidTr="004025E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Zvi </w:t>
            </w:r>
            <w:r w:rsidRPr="00941E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t al.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‘Pariser charme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ranscription fac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. tumefacie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AP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bryogenic cal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</w:p>
        </w:tc>
      </w:tr>
      <w:tr w:rsidR="009726CB" w:rsidRPr="009B2AB8" w:rsidTr="004025E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Zakizadeh </w:t>
            </w:r>
            <w:r w:rsidRPr="00941E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t al.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osa hybrida ‘Linda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rker Ge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. tumefacie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</w:t>
            </w: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  <w:lang w:eastAsia="fr-FR"/>
              </w:rPr>
              <w:t>SAG12</w:t>
            </w: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-ip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bryogenic cal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</w:t>
            </w:r>
          </w:p>
        </w:tc>
      </w:tr>
      <w:tr w:rsidR="009726CB" w:rsidRPr="009B2AB8" w:rsidTr="004025EC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Xing </w:t>
            </w:r>
            <w:r w:rsidRPr="00941E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t al.</w:t>
            </w: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 2014 a,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. rugo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lower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. tumefacie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β-glucuronidase FT Prunus mu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bryogenic cal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0114</w:t>
            </w:r>
          </w:p>
        </w:tc>
      </w:tr>
      <w:tr w:rsidR="009726CB" w:rsidRPr="009B2AB8" w:rsidTr="004025E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ndoux et al,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osa hybrida ‘RI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lower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. tumefacie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oKS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bryogenic cal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7-12%</w:t>
            </w:r>
          </w:p>
        </w:tc>
      </w:tr>
      <w:tr w:rsidR="009726CB" w:rsidRPr="009B2AB8" w:rsidTr="004025E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ui et al,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osa multiflo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X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sease resist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. tumefacien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MLO gen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bryogenic cal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26CB" w:rsidRPr="009B2AB8" w:rsidRDefault="009726CB" w:rsidP="004025E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9B2A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</w:p>
        </w:tc>
      </w:tr>
    </w:tbl>
    <w:p w:rsidR="009726CB" w:rsidRDefault="009726CB" w:rsidP="009726CB">
      <w:pPr>
        <w:spacing w:line="360" w:lineRule="auto"/>
        <w:rPr>
          <w:rFonts w:cs="AppleSystemUIFont"/>
          <w:lang w:val="en-GB"/>
        </w:rPr>
      </w:pPr>
    </w:p>
    <w:p w:rsidR="009726CB" w:rsidRDefault="009726CB" w:rsidP="009726CB">
      <w:pPr>
        <w:spacing w:line="360" w:lineRule="auto"/>
        <w:rPr>
          <w:rFonts w:cs="AppleSystemUIFont"/>
          <w:lang w:val="en-GB"/>
        </w:rPr>
      </w:pPr>
    </w:p>
    <w:p w:rsidR="009726CB" w:rsidRPr="00D161F8" w:rsidRDefault="009726CB" w:rsidP="009726CB">
      <w:pPr>
        <w:spacing w:line="360" w:lineRule="auto"/>
        <w:rPr>
          <w:rFonts w:cs="AppleSystemUIFont"/>
          <w:lang w:val="en-GB"/>
        </w:rPr>
        <w:sectPr w:rsidR="009726CB" w:rsidRPr="00D161F8">
          <w:pgSz w:w="16838" w:h="11906" w:orient="landscape"/>
          <w:pgMar w:top="1418" w:right="1418" w:bottom="1418" w:left="1418" w:header="720" w:footer="720" w:gutter="0"/>
          <w:cols w:space="720"/>
          <w:docGrid w:linePitch="360" w:charSpace="32768"/>
        </w:sectPr>
      </w:pPr>
    </w:p>
    <w:p w:rsidR="009726CB" w:rsidRPr="00D161F8" w:rsidRDefault="009726CB" w:rsidP="009726CB">
      <w:pPr>
        <w:pStyle w:val="EndNoteBibliography"/>
        <w:adjustRightInd w:val="0"/>
        <w:snapToGrid w:val="0"/>
        <w:spacing w:line="360" w:lineRule="auto"/>
        <w:contextualSpacing/>
        <w:jc w:val="left"/>
        <w:rPr>
          <w:rFonts w:asciiTheme="minorHAnsi" w:hAnsiTheme="minorHAnsi"/>
          <w:lang w:val="en-GB"/>
        </w:rPr>
      </w:pPr>
    </w:p>
    <w:p w:rsidR="00BF6CCE" w:rsidRDefault="00BF6CCE">
      <w:bookmarkStart w:id="0" w:name="_GoBack"/>
      <w:bookmarkEnd w:id="0"/>
    </w:p>
    <w:sectPr w:rsidR="00BF6CCE" w:rsidSect="00DB7DB9">
      <w:pgSz w:w="11906" w:h="16838"/>
      <w:pgMar w:top="1418" w:right="1418" w:bottom="1418" w:left="1418" w:header="720" w:footer="720" w:gutter="0"/>
      <w:cols w:space="720"/>
      <w:docGrid w:linePitch="36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81">
    <w:altName w:val="Calibri"/>
    <w:charset w:val="00"/>
    <w:family w:val="auto"/>
    <w:pitch w:val="variable"/>
  </w:font>
  <w:font w:name="AppleSystemUIFont">
    <w:altName w:val="Cambria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6CB"/>
    <w:rsid w:val="002969A4"/>
    <w:rsid w:val="00657CA4"/>
    <w:rsid w:val="00845BC2"/>
    <w:rsid w:val="00882588"/>
    <w:rsid w:val="009726CB"/>
    <w:rsid w:val="00BF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726CB"/>
    <w:pPr>
      <w:suppressAutoHyphens/>
      <w:spacing w:after="0" w:line="240" w:lineRule="auto"/>
      <w:jc w:val="both"/>
    </w:pPr>
    <w:rPr>
      <w:rFonts w:ascii="Cambria" w:eastAsia="SimSun" w:hAnsi="Cambria" w:cs="font281"/>
      <w:kern w:val="1"/>
      <w:sz w:val="24"/>
      <w:szCs w:val="24"/>
      <w:lang w:val="fr-FR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726CB"/>
    <w:pPr>
      <w:suppressAutoHyphens/>
      <w:spacing w:after="0" w:line="240" w:lineRule="auto"/>
      <w:jc w:val="both"/>
    </w:pPr>
    <w:rPr>
      <w:rFonts w:ascii="Cambria" w:eastAsia="SimSun" w:hAnsi="Cambria" w:cs="font281"/>
      <w:kern w:val="1"/>
      <w:sz w:val="24"/>
      <w:szCs w:val="24"/>
      <w:lang w:val="fr-FR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1944</Characters>
  <Application>Microsoft Office Word</Application>
  <DocSecurity>0</DocSecurity>
  <Lines>16</Lines>
  <Paragraphs>4</Paragraphs>
  <ScaleCrop>false</ScaleCrop>
  <Company>Microsoft</Company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9-04-24T08:53:00Z</dcterms:created>
  <dcterms:modified xsi:type="dcterms:W3CDTF">2019-04-24T08:53:00Z</dcterms:modified>
</cp:coreProperties>
</file>